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29.png" ContentType="image/png"/>
  <Override PartName="/word/media/image10.png" ContentType="image/png"/>
  <Override PartName="/word/media/image5.png" ContentType="image/png"/>
  <Override PartName="/word/media/image28.png" ContentType="image/png"/>
  <Override PartName="/word/media/image4.png" ContentType="image/png"/>
  <Override PartName="/word/media/image27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Figure S10: </w:t>
      </w:r>
      <w:r>
        <w:rPr/>
        <w:t xml:space="preserve">Distribution of 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 xml:space="preserve"> between SNP pairs in relation to the physical distance (Mb) between loci, for individual autosomes (1-29).  The red line shows average 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 xml:space="preserve"> in each 500 kb sliding window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4572000" cy="457200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953" w:right="953" w:gutter="0" w:header="0" w:top="641" w:footer="0" w:bottom="1899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3T03:35:00Z</dcterms:created>
  <dc:creator>Standard Install</dc:creator>
  <dc:description/>
  <cp:keywords/>
  <dc:language>en-US</dc:language>
  <cp:lastModifiedBy>Standard Install</cp:lastModifiedBy>
  <dcterms:modified xsi:type="dcterms:W3CDTF">2008-02-27T23:39:00Z</dcterms:modified>
  <cp:revision>5</cp:revision>
  <dc:subject/>
  <dc:title>Figure S5:</dc:title>
</cp:coreProperties>
</file>